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C98E5" w14:textId="77777777" w:rsidR="00FC230F" w:rsidRDefault="00FC230F" w:rsidP="00FC230F">
      <w:pPr>
        <w:rPr>
          <w:b/>
          <w:bCs/>
        </w:rPr>
      </w:pPr>
      <w:r w:rsidRPr="00402930">
        <w:rPr>
          <w:b/>
          <w:bCs/>
        </w:rPr>
        <w:t>Appendix</w:t>
      </w:r>
      <w:r>
        <w:rPr>
          <w:b/>
          <w:bCs/>
        </w:rPr>
        <w:t>es</w:t>
      </w:r>
    </w:p>
    <w:p w14:paraId="33E24FDA" w14:textId="4A7200B1" w:rsidR="00FC230F" w:rsidRDefault="00FC230F" w:rsidP="00FC230F">
      <w:bookmarkStart w:id="0" w:name="_Hlk190864693"/>
      <w:bookmarkStart w:id="1" w:name="_Hlk190865177"/>
      <w:r w:rsidRPr="00402930">
        <w:rPr>
          <w:b/>
          <w:bCs/>
        </w:rPr>
        <w:t xml:space="preserve">Appendix </w:t>
      </w:r>
      <w:proofErr w:type="spellStart"/>
      <w:r w:rsidR="000C5D4E">
        <w:rPr>
          <w:b/>
          <w:bCs/>
        </w:rPr>
        <w:t>S</w:t>
      </w:r>
      <w:r w:rsidRPr="00402930">
        <w:rPr>
          <w:b/>
          <w:bCs/>
        </w:rPr>
        <w:t>1</w:t>
      </w:r>
      <w:proofErr w:type="spellEnd"/>
      <w:r>
        <w:t xml:space="preserve">. </w:t>
      </w:r>
      <w:r w:rsidRPr="008747E1">
        <w:t xml:space="preserve">Probability of agreement of respondent perceptions that </w:t>
      </w:r>
      <w:r w:rsidRPr="00170A8D">
        <w:t>they receive benefits from BWMA</w:t>
      </w:r>
      <w:r w:rsidRPr="00402930">
        <w:t xml:space="preserve">. These probabilities are based on a binomial multivariable model with </w:t>
      </w:r>
      <w:r>
        <w:t>village of the respondents</w:t>
      </w:r>
      <w:r w:rsidRPr="00402930">
        <w:t xml:space="preserve"> and </w:t>
      </w:r>
      <w:r>
        <w:t>livelihood strategy</w:t>
      </w:r>
      <w:r w:rsidRPr="00402930">
        <w:t xml:space="preserve"> as predictors. The probabilities shown are averaged across </w:t>
      </w:r>
      <w:r>
        <w:t xml:space="preserve">both livelihood strategy. </w:t>
      </w:r>
      <w:r w:rsidRPr="005E274F">
        <w:t xml:space="preserve">R Least-squares means package (Lenth, 2016) </w:t>
      </w:r>
      <w:r>
        <w:t xml:space="preserve">was used </w:t>
      </w:r>
      <w:r w:rsidRPr="005E274F">
        <w:t>to calculate</w:t>
      </w:r>
      <w:r w:rsidRPr="00A84E75">
        <w:t xml:space="preserve"> the average estimated probabilities and a confidence interval (CI) of 95% based on the binomial model outpu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95"/>
        <w:gridCol w:w="3056"/>
        <w:gridCol w:w="1509"/>
        <w:gridCol w:w="2700"/>
      </w:tblGrid>
      <w:tr w:rsidR="00FC230F" w:rsidRPr="000A7DC9" w14:paraId="162801C5" w14:textId="77777777" w:rsidTr="00806EB0">
        <w:trPr>
          <w:trHeight w:val="341"/>
        </w:trPr>
        <w:tc>
          <w:tcPr>
            <w:tcW w:w="209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noWrap/>
            <w:vAlign w:val="bottom"/>
            <w:hideMark/>
          </w:tcPr>
          <w:bookmarkEnd w:id="0"/>
          <w:p w14:paraId="0C1E1CB0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A7DC9">
              <w:rPr>
                <w:rFonts w:eastAsia="Times New Roman"/>
                <w:b/>
                <w:bCs/>
                <w:color w:val="000000"/>
              </w:rPr>
              <w:t>Livelihood strategy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7A3F5224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A7DC9">
              <w:rPr>
                <w:rFonts w:eastAsia="Times New Roman"/>
                <w:b/>
                <w:bCs/>
                <w:color w:val="000000"/>
              </w:rPr>
              <w:t>Average probability (%)</w:t>
            </w:r>
          </w:p>
        </w:tc>
        <w:tc>
          <w:tcPr>
            <w:tcW w:w="4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F36D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 xml:space="preserve">95% </w:t>
            </w:r>
            <w:r w:rsidRPr="00FA6C9B">
              <w:rPr>
                <w:rFonts w:eastAsia="Times New Roman"/>
                <w:b/>
                <w:bCs/>
                <w:color w:val="000000"/>
              </w:rPr>
              <w:t>CI</w:t>
            </w:r>
            <w:r w:rsidRPr="000A7DC9">
              <w:rPr>
                <w:rFonts w:eastAsia="Times New Roman"/>
                <w:color w:val="000000"/>
              </w:rPr>
              <w:t xml:space="preserve"> (%)</w:t>
            </w:r>
          </w:p>
        </w:tc>
      </w:tr>
      <w:tr w:rsidR="00FC230F" w:rsidRPr="000A7DC9" w14:paraId="6200F5E0" w14:textId="77777777" w:rsidTr="00806EB0">
        <w:trPr>
          <w:trHeight w:val="315"/>
        </w:trPr>
        <w:tc>
          <w:tcPr>
            <w:tcW w:w="209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D89B5D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05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CD0C7C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64D8C0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A7DC9">
              <w:rPr>
                <w:rFonts w:eastAsia="Times New Roman"/>
                <w:b/>
                <w:bCs/>
                <w:color w:val="000000"/>
              </w:rPr>
              <w:t>Asymp.LC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BDC0037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A7DC9">
              <w:rPr>
                <w:rFonts w:eastAsia="Times New Roman"/>
                <w:b/>
                <w:bCs/>
                <w:color w:val="000000"/>
              </w:rPr>
              <w:t>Asymp.UCL</w:t>
            </w:r>
            <w:proofErr w:type="spellEnd"/>
          </w:p>
        </w:tc>
      </w:tr>
      <w:tr w:rsidR="00FC230F" w:rsidRPr="000A7DC9" w14:paraId="4BA4D5CD" w14:textId="77777777" w:rsidTr="00806EB0">
        <w:trPr>
          <w:trHeight w:val="288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7F8B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Agro-pastoralis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EA4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26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D6D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21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24FC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32.8</w:t>
            </w:r>
          </w:p>
        </w:tc>
      </w:tr>
      <w:tr w:rsidR="00FC230F" w:rsidRPr="000A7DC9" w14:paraId="04299D6E" w14:textId="77777777" w:rsidTr="00806EB0">
        <w:trPr>
          <w:trHeight w:val="288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F5DD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Artisanal weaver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D156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83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B6F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67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2321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92.3</w:t>
            </w:r>
          </w:p>
        </w:tc>
      </w:tr>
      <w:tr w:rsidR="00FC230F" w:rsidRPr="000A7DC9" w14:paraId="59C76AED" w14:textId="77777777" w:rsidTr="00806EB0">
        <w:trPr>
          <w:trHeight w:val="288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42C7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 xml:space="preserve">Fish mongers 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A083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A1B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8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11D9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55.2</w:t>
            </w:r>
          </w:p>
        </w:tc>
      </w:tr>
      <w:tr w:rsidR="00FC230F" w:rsidRPr="000A7DC9" w14:paraId="0A053D00" w14:textId="77777777" w:rsidTr="00806EB0">
        <w:trPr>
          <w:trHeight w:val="288"/>
        </w:trPr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DEFAC" w14:textId="77777777" w:rsidR="00FC230F" w:rsidRPr="000A7DC9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Small business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070B3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86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06D5B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65.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FE5F1" w14:textId="77777777" w:rsidR="00FC230F" w:rsidRPr="000A7DC9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A7DC9">
              <w:rPr>
                <w:rFonts w:eastAsia="Times New Roman"/>
                <w:color w:val="000000"/>
              </w:rPr>
              <w:t>95.5</w:t>
            </w:r>
          </w:p>
        </w:tc>
      </w:tr>
    </w:tbl>
    <w:p w14:paraId="0601D270" w14:textId="77777777" w:rsidR="00FC230F" w:rsidRDefault="00FC230F" w:rsidP="00FC230F"/>
    <w:p w14:paraId="0EF2D753" w14:textId="77777777" w:rsidR="00FC230F" w:rsidRPr="00402930" w:rsidRDefault="00FC230F" w:rsidP="00FC230F"/>
    <w:p w14:paraId="153B4D51" w14:textId="1291689C" w:rsidR="00FC230F" w:rsidRDefault="00FC230F" w:rsidP="00FC230F">
      <w:bookmarkStart w:id="2" w:name="_Hlk190865237"/>
      <w:bookmarkEnd w:id="1"/>
      <w:r w:rsidRPr="00402930">
        <w:rPr>
          <w:b/>
          <w:bCs/>
        </w:rPr>
        <w:t xml:space="preserve">Appendix </w:t>
      </w:r>
      <w:proofErr w:type="spellStart"/>
      <w:r w:rsidR="000C5D4E">
        <w:rPr>
          <w:b/>
          <w:bCs/>
        </w:rPr>
        <w:t>S</w:t>
      </w:r>
      <w:r>
        <w:rPr>
          <w:b/>
          <w:bCs/>
        </w:rPr>
        <w:t>2</w:t>
      </w:r>
      <w:proofErr w:type="spellEnd"/>
      <w:r>
        <w:t xml:space="preserve">. </w:t>
      </w:r>
      <w:r w:rsidRPr="00402930">
        <w:t xml:space="preserve">Respondent’s probability of agreement that </w:t>
      </w:r>
      <w:r w:rsidRPr="00621A8D">
        <w:t>they feel they experience costs from BWMA in their livelihood activity</w:t>
      </w:r>
      <w:r w:rsidRPr="00402930">
        <w:t xml:space="preserve">. These probabilities are based on a binomial multivariable model with </w:t>
      </w:r>
      <w:r>
        <w:t>livelihood strategy</w:t>
      </w:r>
      <w:r w:rsidRPr="00402930">
        <w:t xml:space="preserve"> as predictors. The probabilities shown are averaged across </w:t>
      </w:r>
      <w:r>
        <w:t xml:space="preserve">livelihood strategy. </w:t>
      </w:r>
      <w:r w:rsidRPr="005E274F">
        <w:t xml:space="preserve">R Least-squares means package (Lenth, 2016) </w:t>
      </w:r>
      <w:r>
        <w:t xml:space="preserve">was used </w:t>
      </w:r>
      <w:r w:rsidRPr="005E274F">
        <w:t>to calculate</w:t>
      </w:r>
      <w:r w:rsidRPr="00A84E75">
        <w:t xml:space="preserve"> the average estimated probabilities and a confidence interval (CI) of 95% based on the binomial model outpu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68"/>
        <w:gridCol w:w="3312"/>
        <w:gridCol w:w="2208"/>
        <w:gridCol w:w="1572"/>
      </w:tblGrid>
      <w:tr w:rsidR="00FC230F" w:rsidRPr="00DB405B" w14:paraId="1BAA1B77" w14:textId="77777777" w:rsidTr="00806EB0">
        <w:trPr>
          <w:trHeight w:val="38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noWrap/>
            <w:vAlign w:val="bottom"/>
            <w:hideMark/>
          </w:tcPr>
          <w:p w14:paraId="1F11DED1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B405B">
              <w:rPr>
                <w:rFonts w:eastAsia="Times New Roman"/>
                <w:b/>
                <w:bCs/>
                <w:color w:val="000000"/>
              </w:rPr>
              <w:t>Livelihood strategy</w:t>
            </w:r>
          </w:p>
        </w:tc>
        <w:tc>
          <w:tcPr>
            <w:tcW w:w="331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0B9DA8DC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B405B">
              <w:rPr>
                <w:rFonts w:eastAsia="Times New Roman"/>
                <w:b/>
                <w:bCs/>
                <w:color w:val="000000"/>
              </w:rPr>
              <w:t>Average probability (%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3A47D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B405B">
              <w:rPr>
                <w:rFonts w:eastAsia="Times New Roman"/>
                <w:b/>
                <w:bCs/>
                <w:color w:val="000000"/>
              </w:rPr>
              <w:t>95% CI (%)</w:t>
            </w:r>
          </w:p>
        </w:tc>
      </w:tr>
      <w:tr w:rsidR="00FC230F" w:rsidRPr="00DB405B" w14:paraId="302F0E8C" w14:textId="77777777" w:rsidTr="00806EB0">
        <w:trPr>
          <w:trHeight w:val="315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EC65B7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1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07143D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1A0648A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B405B">
              <w:rPr>
                <w:rFonts w:eastAsia="Times New Roman"/>
                <w:b/>
                <w:bCs/>
                <w:color w:val="000000"/>
              </w:rPr>
              <w:t>Asymp.LCL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13DF00E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B405B">
              <w:rPr>
                <w:rFonts w:eastAsia="Times New Roman"/>
                <w:b/>
                <w:bCs/>
                <w:color w:val="000000"/>
              </w:rPr>
              <w:t>Asymp.UCL</w:t>
            </w:r>
            <w:proofErr w:type="spellEnd"/>
          </w:p>
        </w:tc>
      </w:tr>
      <w:tr w:rsidR="00FC230F" w:rsidRPr="00DB405B" w14:paraId="14143FF1" w14:textId="77777777" w:rsidTr="00806EB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D2F3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Agro-pastoralis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6FB1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92.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DB13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88.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58D1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95.4</w:t>
            </w:r>
          </w:p>
        </w:tc>
      </w:tr>
      <w:tr w:rsidR="00FC230F" w:rsidRPr="00DB405B" w14:paraId="2E52FD85" w14:textId="77777777" w:rsidTr="00806EB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B752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Artisanal weavers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BC86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52.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448F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36.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00BC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68.3</w:t>
            </w:r>
          </w:p>
        </w:tc>
      </w:tr>
      <w:tr w:rsidR="00FC230F" w:rsidRPr="00DB405B" w14:paraId="4194492B" w14:textId="77777777" w:rsidTr="00806EB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AD42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 xml:space="preserve">Fish mongers  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A3EE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91.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AAF7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58.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A6D6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98.8</w:t>
            </w:r>
          </w:p>
        </w:tc>
      </w:tr>
      <w:tr w:rsidR="00FC230F" w:rsidRPr="00DB405B" w14:paraId="1C68B7CA" w14:textId="77777777" w:rsidTr="00806EB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7BFF9" w14:textId="77777777" w:rsidR="00FC230F" w:rsidRPr="00DB405B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Small business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CACFE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557B9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3510A" w14:textId="77777777" w:rsidR="00FC230F" w:rsidRPr="00DB405B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405B">
              <w:rPr>
                <w:rFonts w:eastAsia="Times New Roman"/>
                <w:color w:val="000000"/>
              </w:rPr>
              <w:t>3.69</w:t>
            </w:r>
          </w:p>
        </w:tc>
      </w:tr>
    </w:tbl>
    <w:p w14:paraId="785F7AF9" w14:textId="77777777" w:rsidR="00FC230F" w:rsidRPr="00DB405B" w:rsidRDefault="00FC230F" w:rsidP="00FC230F"/>
    <w:bookmarkEnd w:id="2"/>
    <w:p w14:paraId="01FDA450" w14:textId="6F66F685" w:rsidR="00FC230F" w:rsidRDefault="00FC230F" w:rsidP="00FC230F">
      <w:r w:rsidRPr="00402930">
        <w:rPr>
          <w:b/>
          <w:bCs/>
        </w:rPr>
        <w:lastRenderedPageBreak/>
        <w:t xml:space="preserve">Appendix </w:t>
      </w:r>
      <w:r w:rsidR="000C5D4E">
        <w:rPr>
          <w:b/>
          <w:bCs/>
        </w:rPr>
        <w:t>S</w:t>
      </w:r>
      <w:bookmarkStart w:id="3" w:name="_GoBack"/>
      <w:bookmarkEnd w:id="3"/>
      <w:r>
        <w:rPr>
          <w:b/>
          <w:bCs/>
        </w:rPr>
        <w:t>3</w:t>
      </w:r>
      <w:r>
        <w:t xml:space="preserve">. </w:t>
      </w:r>
      <w:r w:rsidRPr="00402930">
        <w:t xml:space="preserve">Respondent’s probability of agreement that </w:t>
      </w:r>
      <w:r w:rsidRPr="00C73A86">
        <w:t xml:space="preserve">they support the </w:t>
      </w:r>
      <w:r>
        <w:t xml:space="preserve">continued </w:t>
      </w:r>
      <w:r w:rsidRPr="00C73A86">
        <w:t>existence of BWMA</w:t>
      </w:r>
      <w:r w:rsidRPr="00402930">
        <w:t xml:space="preserve">. These probabilities are based on a binomial multivariable model with </w:t>
      </w:r>
      <w:r>
        <w:t>livelihood strategy</w:t>
      </w:r>
      <w:r w:rsidRPr="00402930">
        <w:t xml:space="preserve"> as predictors. The probabilities shown are averaged across </w:t>
      </w:r>
      <w:r>
        <w:t xml:space="preserve">livelihood strategy and the villages of the respondents. </w:t>
      </w:r>
      <w:r w:rsidRPr="005E274F">
        <w:t xml:space="preserve">R Least-squares means package (Lenth, 2016) </w:t>
      </w:r>
      <w:r>
        <w:t xml:space="preserve">was used </w:t>
      </w:r>
      <w:r w:rsidRPr="005E274F">
        <w:t>to calculate</w:t>
      </w:r>
      <w:r w:rsidRPr="00A84E75">
        <w:t xml:space="preserve"> the average estimated probabilities and a confidence interval (CI) of 95% based on the binomial model outputs</w:t>
      </w:r>
    </w:p>
    <w:p w14:paraId="7A953C4B" w14:textId="77777777" w:rsidR="00FC230F" w:rsidRDefault="00FC230F" w:rsidP="00FC230F">
      <w:pPr>
        <w:rPr>
          <w:b/>
          <w:bCs/>
        </w:rPr>
      </w:pPr>
    </w:p>
    <w:p w14:paraId="4A370208" w14:textId="3B3B33E7" w:rsidR="00FC230F" w:rsidRDefault="00FC230F" w:rsidP="00FC230F"/>
    <w:p w14:paraId="16616663" w14:textId="77777777" w:rsidR="00FC230F" w:rsidRDefault="00FC230F" w:rsidP="00FC230F"/>
    <w:tbl>
      <w:tblPr>
        <w:tblpPr w:leftFromText="180" w:rightFromText="180" w:vertAnchor="page" w:horzAnchor="margin" w:tblpY="3931"/>
        <w:tblW w:w="5000" w:type="pct"/>
        <w:tblLook w:val="04A0" w:firstRow="1" w:lastRow="0" w:firstColumn="1" w:lastColumn="0" w:noHBand="0" w:noVBand="1"/>
      </w:tblPr>
      <w:tblGrid>
        <w:gridCol w:w="2228"/>
        <w:gridCol w:w="3532"/>
        <w:gridCol w:w="1597"/>
        <w:gridCol w:w="2003"/>
      </w:tblGrid>
      <w:tr w:rsidR="00FC230F" w:rsidRPr="00CA4133" w14:paraId="26DBF0B3" w14:textId="77777777" w:rsidTr="00806EB0">
        <w:trPr>
          <w:trHeight w:val="296"/>
        </w:trPr>
        <w:tc>
          <w:tcPr>
            <w:tcW w:w="119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noWrap/>
            <w:vAlign w:val="bottom"/>
            <w:hideMark/>
          </w:tcPr>
          <w:p w14:paraId="31A19472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A4133">
              <w:rPr>
                <w:rFonts w:eastAsia="Times New Roman"/>
                <w:b/>
                <w:bCs/>
                <w:color w:val="000000"/>
              </w:rPr>
              <w:t>Livelihood strategy</w:t>
            </w:r>
          </w:p>
        </w:tc>
        <w:tc>
          <w:tcPr>
            <w:tcW w:w="1887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bottom"/>
            <w:hideMark/>
          </w:tcPr>
          <w:p w14:paraId="1EC8A0E6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4133">
              <w:rPr>
                <w:rFonts w:eastAsia="Times New Roman"/>
                <w:b/>
                <w:bCs/>
                <w:color w:val="000000"/>
              </w:rPr>
              <w:t>Average Probability (%)</w:t>
            </w:r>
          </w:p>
        </w:tc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155F9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4133">
              <w:rPr>
                <w:rFonts w:eastAsia="Times New Roman"/>
                <w:b/>
                <w:bCs/>
                <w:color w:val="000000"/>
              </w:rPr>
              <w:t>95% CI (%)</w:t>
            </w:r>
          </w:p>
        </w:tc>
      </w:tr>
      <w:tr w:rsidR="00FC230F" w:rsidRPr="00CA4133" w14:paraId="03377295" w14:textId="77777777" w:rsidTr="00806EB0">
        <w:trPr>
          <w:trHeight w:val="308"/>
        </w:trPr>
        <w:tc>
          <w:tcPr>
            <w:tcW w:w="119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ADC231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87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FFB05C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E1D9C1A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A4133">
              <w:rPr>
                <w:rFonts w:eastAsia="Times New Roman"/>
                <w:b/>
                <w:bCs/>
                <w:color w:val="000000"/>
              </w:rPr>
              <w:t>Asymp.LCL</w:t>
            </w:r>
            <w:proofErr w:type="spellEnd"/>
          </w:p>
        </w:tc>
        <w:tc>
          <w:tcPr>
            <w:tcW w:w="107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FA73C0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A4133">
              <w:rPr>
                <w:rFonts w:eastAsia="Times New Roman"/>
                <w:b/>
                <w:bCs/>
                <w:color w:val="000000"/>
              </w:rPr>
              <w:t>Asymp.UCL</w:t>
            </w:r>
            <w:proofErr w:type="spellEnd"/>
          </w:p>
        </w:tc>
      </w:tr>
      <w:tr w:rsidR="00FC230F" w:rsidRPr="00CA4133" w14:paraId="0E5B738F" w14:textId="77777777" w:rsidTr="00806EB0">
        <w:trPr>
          <w:trHeight w:val="308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6BD7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Agro-pastoralist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C2F1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30.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6BFD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24.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AACD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36.4</w:t>
            </w:r>
          </w:p>
        </w:tc>
      </w:tr>
      <w:tr w:rsidR="00FC230F" w:rsidRPr="00CA4133" w14:paraId="46C6BF0E" w14:textId="77777777" w:rsidTr="00806EB0">
        <w:trPr>
          <w:trHeight w:val="29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FCCE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Artisanal weavers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4C18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91.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05B8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77.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24E2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97.3</w:t>
            </w:r>
          </w:p>
        </w:tc>
      </w:tr>
      <w:tr w:rsidR="00FC230F" w:rsidRPr="00CA4133" w14:paraId="0B44CB37" w14:textId="77777777" w:rsidTr="00806EB0">
        <w:trPr>
          <w:trHeight w:val="29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4477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 xml:space="preserve">Fish mongers  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74E6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83.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9C6F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52.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11FB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95.8</w:t>
            </w:r>
          </w:p>
        </w:tc>
      </w:tr>
      <w:tr w:rsidR="00FC230F" w:rsidRPr="00CA4133" w14:paraId="2C9C955E" w14:textId="77777777" w:rsidTr="00806EB0">
        <w:trPr>
          <w:trHeight w:val="29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A85D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Small business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D825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CD8C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73.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3FFD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99.4</w:t>
            </w:r>
          </w:p>
        </w:tc>
      </w:tr>
      <w:tr w:rsidR="00FC230F" w:rsidRPr="00CA4133" w14:paraId="2EAAB276" w14:textId="77777777" w:rsidTr="00806EB0">
        <w:trPr>
          <w:trHeight w:val="394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036E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A4133">
              <w:rPr>
                <w:rFonts w:eastAsia="Times New Roman"/>
                <w:b/>
                <w:bCs/>
                <w:color w:val="000000"/>
              </w:rPr>
              <w:t xml:space="preserve">Village  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42FE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CE50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83D7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FC230F" w:rsidRPr="00CA4133" w14:paraId="16A62609" w14:textId="77777777" w:rsidTr="00806EB0">
        <w:trPr>
          <w:trHeight w:val="29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2D29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A4133">
              <w:rPr>
                <w:rFonts w:eastAsia="Times New Roman"/>
                <w:color w:val="000000"/>
              </w:rPr>
              <w:t>Minjingu</w:t>
            </w:r>
            <w:proofErr w:type="spellEnd"/>
            <w:r w:rsidRPr="00CA4133">
              <w:rPr>
                <w:rFonts w:eastAsia="Times New Roman"/>
                <w:color w:val="000000"/>
              </w:rPr>
              <w:t xml:space="preserve">  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64FE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32.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6214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7234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40.6</w:t>
            </w:r>
          </w:p>
        </w:tc>
      </w:tr>
      <w:tr w:rsidR="00FC230F" w:rsidRPr="00CA4133" w14:paraId="240CB68D" w14:textId="77777777" w:rsidTr="00806EB0">
        <w:trPr>
          <w:trHeight w:val="296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DE588" w14:textId="77777777" w:rsidR="00FC230F" w:rsidRPr="00CA4133" w:rsidRDefault="00FC230F" w:rsidP="00806EB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A4133">
              <w:rPr>
                <w:rFonts w:eastAsia="Times New Roman"/>
                <w:color w:val="000000"/>
              </w:rPr>
              <w:t>Vilima</w:t>
            </w:r>
            <w:proofErr w:type="spellEnd"/>
            <w:r w:rsidRPr="00CA4133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CA4133">
              <w:rPr>
                <w:rFonts w:eastAsia="Times New Roman"/>
                <w:color w:val="000000"/>
              </w:rPr>
              <w:t>Vitatu</w:t>
            </w:r>
            <w:proofErr w:type="spellEnd"/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B906F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55.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0E03E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47.6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79645" w14:textId="77777777" w:rsidR="00FC230F" w:rsidRPr="00CA4133" w:rsidRDefault="00FC230F" w:rsidP="00806EB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133">
              <w:rPr>
                <w:rFonts w:eastAsia="Times New Roman"/>
                <w:color w:val="000000"/>
              </w:rPr>
              <w:t>63.1</w:t>
            </w:r>
          </w:p>
        </w:tc>
      </w:tr>
    </w:tbl>
    <w:p w14:paraId="1F86CD1F" w14:textId="77777777" w:rsidR="00FC75C7" w:rsidRDefault="00FC75C7" w:rsidP="00FC230F"/>
    <w:sectPr w:rsidR="00FC75C7" w:rsidSect="00FC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FC230F"/>
    <w:rsid w:val="000C5D4E"/>
    <w:rsid w:val="003E3ECC"/>
    <w:rsid w:val="00A5317B"/>
    <w:rsid w:val="00C16910"/>
    <w:rsid w:val="00EB329F"/>
    <w:rsid w:val="00FC230F"/>
    <w:rsid w:val="00FC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CE32A"/>
  <w15:chartTrackingRefBased/>
  <w15:docId w15:val="{29FFBEF9-D5C4-4614-BF30-F647FFFB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30F"/>
    <w:pPr>
      <w:spacing w:before="120" w:after="120" w:line="360" w:lineRule="auto"/>
      <w:jc w:val="both"/>
    </w:pPr>
    <w:rPr>
      <w:rFonts w:ascii="Times New Roman" w:eastAsia="Calibri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30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3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30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30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30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30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30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30F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30F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30F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30F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3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30F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30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C230F"/>
  </w:style>
  <w:style w:type="paragraph" w:styleId="BalloonText">
    <w:name w:val="Balloon Text"/>
    <w:basedOn w:val="Normal"/>
    <w:link w:val="BalloonTextChar"/>
    <w:uiPriority w:val="99"/>
    <w:semiHidden/>
    <w:unhideWhenUsed/>
    <w:rsid w:val="000C5D4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4E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846</Characters>
  <Application>Microsoft Office Word</Application>
  <DocSecurity>0</DocSecurity>
  <Lines>108</Lines>
  <Paragraphs>89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 Kegamba</dc:creator>
  <cp:keywords/>
  <dc:description/>
  <cp:lastModifiedBy>S3G_AAI_Link_Part_Table_Foot_Note</cp:lastModifiedBy>
  <cp:revision>2</cp:revision>
  <dcterms:created xsi:type="dcterms:W3CDTF">2026-02-09T13:03:00Z</dcterms:created>
  <dcterms:modified xsi:type="dcterms:W3CDTF">2026-02-11T04:01:00Z</dcterms:modified>
</cp:coreProperties>
</file>